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D4E01" w14:textId="77777777" w:rsidR="00F856D5" w:rsidRPr="00F856D5" w:rsidRDefault="00F856D5" w:rsidP="00F856D5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F856D5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 xml:space="preserve">Supplementary Figure 6: </w:t>
      </w:r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Feature importance and SHAP (</w:t>
      </w:r>
      <w:proofErr w:type="spellStart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SHapley</w:t>
      </w:r>
      <w:proofErr w:type="spellEnd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Additive </w:t>
      </w:r>
      <w:proofErr w:type="spellStart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exPlanations</w:t>
      </w:r>
      <w:proofErr w:type="spellEnd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) analyses figures for the models presented in the paper. The feature names are presented in the format “</w:t>
      </w:r>
      <w:proofErr w:type="spellStart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mathematical_operation</w:t>
      </w:r>
      <w:proofErr w:type="spellEnd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(</w:t>
      </w:r>
      <w:proofErr w:type="spellStart"/>
      <w:proofErr w:type="gramStart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database.variable</w:t>
      </w:r>
      <w:proofErr w:type="spellEnd"/>
      <w:proofErr w:type="gramEnd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)”. For example, LAST (</w:t>
      </w:r>
      <w:proofErr w:type="spellStart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Hospitalizations_</w:t>
      </w:r>
      <w:proofErr w:type="gramStart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visits.Discharge</w:t>
      </w:r>
      <w:proofErr w:type="spellEnd"/>
      <w:proofErr w:type="gramEnd"/>
      <w:r w:rsidRPr="00F856D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status) refers to the discharge status assigned during a patient's last inpatient visit. Please refer to the Supplementary Table 1 for the details, grouping and source database of study variables included in the analysis.</w:t>
      </w:r>
    </w:p>
    <w:p w14:paraId="3BF61CF5" w14:textId="77777777" w:rsidR="00F856D5" w:rsidRPr="00F856D5" w:rsidRDefault="00F856D5" w:rsidP="00F856D5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5025"/>
        <w:gridCol w:w="5880"/>
      </w:tblGrid>
      <w:tr w:rsidR="00F856D5" w:rsidRPr="00F856D5" w14:paraId="299FBD1D" w14:textId="77777777" w:rsidTr="001502B3">
        <w:trPr>
          <w:trHeight w:val="1251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1BD5D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9B3D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F856D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  <w:t>Catboost</w:t>
            </w:r>
            <w:proofErr w:type="spellEnd"/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22FC8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  <w:t>Logistic Regression</w:t>
            </w:r>
          </w:p>
        </w:tc>
      </w:tr>
      <w:tr w:rsidR="00F856D5" w:rsidRPr="00F856D5" w14:paraId="48765E9D" w14:textId="77777777" w:rsidTr="001502B3">
        <w:trPr>
          <w:trHeight w:val="1251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C784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  <w:t>30-day HF ED visit/HF rehospitalization or death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105D2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5D9F22A1" wp14:editId="5BF6207F">
                  <wp:extent cx="3057525" cy="1689100"/>
                  <wp:effectExtent l="0" t="0" r="0" b="0"/>
                  <wp:docPr id="28" name="image20.png" descr="A blue and white rectangle with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0.png" descr="A blue and white rectangle with black background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7525" cy="1689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0E4B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53D4C7FA" wp14:editId="0C4999BB">
                  <wp:extent cx="3600450" cy="1663700"/>
                  <wp:effectExtent l="0" t="0" r="0" b="0"/>
                  <wp:docPr id="30" name="image24.png" descr="A screenshot of a computer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4.png" descr="A screenshot of a computer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450" cy="1663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56D5" w:rsidRPr="00F856D5" w14:paraId="2FFF1C34" w14:textId="77777777" w:rsidTr="001502B3">
        <w:trPr>
          <w:trHeight w:val="1251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812F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  <w:t>1-year HF ED visit/HF rehospitalization or death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09AE0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55C43A04" wp14:editId="7E9B5C7E">
                  <wp:extent cx="3057525" cy="1536700"/>
                  <wp:effectExtent l="0" t="0" r="0" b="0"/>
                  <wp:docPr id="32" name="image19.png" descr="A blue and white striped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9.png" descr="A blue and white striped graph&#10;&#10;Description automatically generated with medium confidence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7525" cy="1536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630F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6988E492" wp14:editId="50B66023">
                  <wp:extent cx="3600450" cy="1689100"/>
                  <wp:effectExtent l="0" t="0" r="0" b="0"/>
                  <wp:docPr id="31" name="image26.png" descr="A screen shot of a computer scree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6.png" descr="A screen shot of a computer screen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450" cy="1689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56D5" w:rsidRPr="00F856D5" w14:paraId="2B4424DC" w14:textId="77777777" w:rsidTr="001502B3">
        <w:trPr>
          <w:trHeight w:val="1251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C3FD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30-day Death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BD97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2C2226C4" wp14:editId="7F9303B7">
                  <wp:extent cx="3057525" cy="1689100"/>
                  <wp:effectExtent l="0" t="0" r="0" b="0"/>
                  <wp:docPr id="38" name="image28.png" descr="A blue and white rectangle with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8.png" descr="A blue and white rectangle with black background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7525" cy="1689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2D48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745D06CE" wp14:editId="46027DFD">
                  <wp:extent cx="3600450" cy="1689100"/>
                  <wp:effectExtent l="0" t="0" r="0" b="0"/>
                  <wp:docPr id="45" name="image31.png" descr="A screenshot of a computer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31.png" descr="A screenshot of a computer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450" cy="1689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56D5" w:rsidRPr="00F856D5" w14:paraId="1E921422" w14:textId="77777777" w:rsidTr="001502B3">
        <w:trPr>
          <w:trHeight w:val="1251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CF94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  <w:t>1-year Death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661CA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7E42F066" wp14:editId="68A82C26">
                  <wp:extent cx="3057525" cy="1536700"/>
                  <wp:effectExtent l="0" t="0" r="0" b="0"/>
                  <wp:docPr id="36" name="image30.png" descr="A blue and white striped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0.png" descr="A blue and white striped graph&#10;&#10;Description automatically generated with medium confidence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7525" cy="1536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7A7F" w14:textId="77777777" w:rsidR="00F856D5" w:rsidRPr="00F856D5" w:rsidRDefault="00F856D5" w:rsidP="00F8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56D5">
              <w:rPr>
                <w:rFonts w:ascii="Times New Roman" w:eastAsia="Times New Roman" w:hAnsi="Times New Roman" w:cs="Times New Roman"/>
                <w:b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43849B13" wp14:editId="16B29476">
                  <wp:extent cx="3600450" cy="1689100"/>
                  <wp:effectExtent l="0" t="0" r="0" b="0"/>
                  <wp:docPr id="29" name="image23.png" descr="A screenshot of a computer scree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3.png" descr="A screenshot of a computer screen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450" cy="1689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1B2674" w14:textId="77777777" w:rsidR="00F856D5" w:rsidRPr="00F856D5" w:rsidRDefault="00F856D5" w:rsidP="00F856D5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</w:p>
    <w:p w14:paraId="33414FE0" w14:textId="77777777" w:rsidR="007F17B6" w:rsidRDefault="007F17B6"/>
    <w:sectPr w:rsidR="007F17B6" w:rsidSect="00F856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D5"/>
    <w:rsid w:val="00326118"/>
    <w:rsid w:val="007F17B6"/>
    <w:rsid w:val="00F8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4C9F5"/>
  <w15:chartTrackingRefBased/>
  <w15:docId w15:val="{60AC274D-A85E-41A8-BBC4-A8CB6C10D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56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6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6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6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6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6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6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6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6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6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6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6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6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6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6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6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6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6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6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6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6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6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46:00Z</dcterms:created>
  <dcterms:modified xsi:type="dcterms:W3CDTF">2024-09-23T01:47:00Z</dcterms:modified>
</cp:coreProperties>
</file>